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jc w:val="both"/>
        <w:rPr>
          <w:b w:val="false"/>
          <w:b w:val="false"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upplemental Table 1</w:t>
      </w:r>
      <w:r>
        <w:rPr>
          <w:b w:val="false"/>
          <w:color w:val="000000"/>
          <w:sz w:val="24"/>
          <w:szCs w:val="24"/>
        </w:rPr>
        <w:t xml:space="preserve">. Top GeneGo pathways identified in the genes with ubiquitous expression in milk </w:t>
      </w:r>
    </w:p>
    <w:p>
      <w:pPr>
        <w:pStyle w:val="Heading2"/>
        <w:spacing w:before="280" w:after="0"/>
        <w:jc w:val="both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</w:r>
    </w:p>
    <w:p>
      <w:pPr>
        <w:pStyle w:val="Heading2"/>
        <w:spacing w:before="280" w:after="0"/>
        <w:jc w:val="both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</w:r>
    </w:p>
    <w:p>
      <w:pPr>
        <w:pStyle w:val="Heading2"/>
        <w:spacing w:before="280" w:after="0"/>
        <w:jc w:val="both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</w:r>
    </w:p>
    <w:p>
      <w:pPr>
        <w:pStyle w:val="Heading2"/>
        <w:spacing w:before="280" w:after="0"/>
        <w:jc w:val="both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</w:r>
    </w:p>
    <w:p>
      <w:pPr>
        <w:pStyle w:val="Heading2"/>
        <w:spacing w:before="280" w:after="0"/>
        <w:jc w:val="both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</w:r>
    </w:p>
    <w:p>
      <w:pPr>
        <w:pStyle w:val="Heading2"/>
        <w:spacing w:before="280" w:after="0"/>
        <w:jc w:val="both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Analysis was conducted by Gene Go pathway (about 650 signaling and metabolic maps) in Metacore program</w:t>
      </w:r>
    </w:p>
    <w:p>
      <w:pPr>
        <w:pStyle w:val="Heading2"/>
        <w:spacing w:before="28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/>
          <w:b w:val="false"/>
          <w:color w:val="000000"/>
          <w:sz w:val="24"/>
          <w:szCs w:val="24"/>
        </w:rPr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34135</wp:posOffset>
                </wp:positionV>
                <wp:extent cx="5307330" cy="1940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7330" cy="1940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255"/>
                              <w:gridCol w:w="1103"/>
                            </w:tblGrid>
                            <w:tr>
                              <w:trPr/>
                              <w:tc>
                                <w:tcPr>
                                  <w:tcW w:w="72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ta-IN"/>
                                    </w:rPr>
                                    <w:t>Pathway nam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bidi="ta-I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ta-IN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Oxidative phosphorylation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1.34E-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Cytoskeleton remodeling_TGF, WNT and cytoskeletal remodeling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1.58E-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Cytoskeleton remodeling_Neurofilaments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3.71E-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Signal transduction_PKA signaling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1.2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Cell adhesion_ECM remodeling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2.02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Regulation of CFTR activity (norm and CF)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2.67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Cytoskeleton remodeling_Keratin filaments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7.28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Development_Role of IL-8 in angiogenesis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9.33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Development_Regulation of epithelial-to-mesenchymal transition (EMT)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1.06E-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Immune response_Histamine signaling in dendritic cells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1.09E-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9pt;height:152.8pt;mso-wrap-distance-left:0pt;mso-wrap-distance-right:9pt;mso-wrap-distance-top:0pt;mso-wrap-distance-bottom:0pt;margin-top:105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255"/>
                        <w:gridCol w:w="1103"/>
                      </w:tblGrid>
                      <w:tr>
                        <w:trPr/>
                        <w:tc>
                          <w:tcPr>
                            <w:tcW w:w="72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ta-IN"/>
                              </w:rPr>
                              <w:t>Pathway nam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bidi="ta-I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ta-IN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Oxidative phosphorylation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1.34E-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Cytoskeleton remodeling_TGF, WNT and cytoskeletal remodeling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1.58E-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Cytoskeleton remodeling_Neurofilaments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3.71E-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Signal transduction_PKA signaling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1.2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Cell adhesion_ECM remodeling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2.02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Regulation of CFTR activity (norm and CF)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2.67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Cytoskeleton remodeling_Keratin filaments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7.28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Development_Role of IL-8 in angiogenesis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9.33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Development_Regulation of epithelial-to-mesenchymal transition (EMT)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1.06E-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Immune response_Histamine signaling in dendritic cells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1.09E-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color w:val="993333"/>
      <w:sz w:val="29"/>
      <w:szCs w:val="29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993333"/>
      <w:sz w:val="29"/>
      <w:szCs w:val="2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0:54:00Z</dcterms:created>
  <dc:creator>yswicks</dc:creator>
  <dc:description/>
  <cp:keywords/>
  <dc:language>en-US</dc:language>
  <cp:lastModifiedBy>gilb01</cp:lastModifiedBy>
  <dcterms:modified xsi:type="dcterms:W3CDTF">2012-01-13T10:54:00Z</dcterms:modified>
  <cp:revision>2</cp:revision>
  <dc:subject/>
  <dc:title/>
</cp:coreProperties>
</file>